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9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276"/>
        <w:gridCol w:w="4678"/>
        <w:gridCol w:w="1417"/>
        <w:gridCol w:w="1418"/>
        <w:gridCol w:w="850"/>
      </w:tblGrid>
      <w:tr w:rsidR="006A2F58" w:rsidRPr="001B5011" w:rsidTr="00D2293C">
        <w:trPr>
          <w:tblHeader/>
          <w:tblCellSpacing w:w="0" w:type="dxa"/>
        </w:trPr>
        <w:tc>
          <w:tcPr>
            <w:tcW w:w="8639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6A2F58" w:rsidRPr="001B5011" w:rsidRDefault="0018331E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Additional file</w:t>
            </w:r>
            <w:r w:rsidR="006A2F5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 xml:space="preserve"> 6. </w:t>
            </w:r>
            <w:r w:rsidR="006A2F58" w:rsidRPr="00774BB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Overview of responses to survey items (N=539).</w:t>
            </w:r>
          </w:p>
        </w:tc>
      </w:tr>
      <w:tr w:rsidR="0081474C" w:rsidRPr="001B5011" w:rsidTr="00774BBD">
        <w:trPr>
          <w:tblHeader/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Variable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Valu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Borghouts</w:t>
            </w:r>
            <w:r w:rsid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 [43]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p</w:t>
            </w: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-valu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1474C" w:rsidRPr="001B5011" w:rsidTr="00774BBD">
        <w:trPr>
          <w:tblCellSpacing w:w="0" w:type="dxa"/>
        </w:trPr>
        <w:tc>
          <w:tcPr>
            <w:tcW w:w="8639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Technology ownership, n (%)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Smartphon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21 (96.7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43 (88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Desktop or laptop computer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24 (97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63 (92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Tablet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55 (28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8 (27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730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Mobile/cell phone but not a smartphon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0 (3.7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2 (6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65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1474C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Technology use, n (%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Access to Wi-Fi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09 (94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48 (89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06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Access to a mobile data plan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16 (95.7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40 (8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Use of internet constantly or many times per day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84 (52.7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52 (90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1474C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Mental health app use, n (%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Current user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2 (5.9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4 (6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ast user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7 (25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2 (14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nuser, interested in using app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97 (36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99 (39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nuser, not interested in using app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73 (32.1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80 (3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1474C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Mental illness (self-reported), n (%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65 (49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89 (37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5 (41.7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60 (5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refer not to answer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9 (9.1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51 (10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81474C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Most common mental health concerns, n (%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Anxiety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47 (64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07 (41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Stres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09 (57.3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19 (43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Difficulty sleeping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3 (41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Depression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64 (30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72 (34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193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Use of professional services in the past 12 months, n (%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34 (43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15 (23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05 (56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74 (74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Perceived need to seek help, n (%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Ye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71 (13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1 (44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68 (86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1 (44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refer not to answer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 (0.0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1 (4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</w:rPr>
              <w:t>Perceived barriers to mental health resources us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pt-PT"/>
                <w14:ligatures w14:val="none"/>
              </w:rPr>
              <w:t>, n (%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Financial reasons (e.g., too expensive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01 (37.3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I question whether the resources are helpful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45 (26.9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I question how serious my needs ar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42 (26.3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The waiting time to access resources is too long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4 (24.9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Stress is normal at college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22 (22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The problem will get better by itself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04 (19.3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I don’t have tim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87 (16.1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I am concerned about privacy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86 (16.0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774BBD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74BBD" w:rsidRPr="001B5011" w:rsidRDefault="00774BBD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lastRenderedPageBreak/>
              <w:t>Most important aspects of using mental health apps, n (%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74BBD" w:rsidRPr="001B5011" w:rsidRDefault="00774BBD" w:rsidP="001B5011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74BBD" w:rsidRPr="001B5011" w:rsidRDefault="00774BBD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774BBD" w:rsidRPr="001B5011" w:rsidRDefault="00774BBD" w:rsidP="0081474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The app is fre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49 (83.3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29 (85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305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ersonal information will be kept privat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437 (81.1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97 (79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548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arts of the app can be used offlin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88 (53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56 (51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51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No negative effect on device (e.g., drain phone battery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72 (50.5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64 (52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490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Availability in maternal languag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47 (45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People on the app have similar mental health experiences to mine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60 (29.7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8 (45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Most common activities participants would like to do using mental health apps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Work through negative emotions and thought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78 (70.1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29 (65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153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Identify or recognize symptom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342 (63.5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90 (5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94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Track symptom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96 (54.9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39 (47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26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Distract myself from negative thoughts or emotion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63 (48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8 (45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333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Stay organized and keep on track of tasks and responsibilities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61 (48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-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Talk with other people to get/give support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39 (25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44 (48.8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81474C" w:rsidRPr="001B5011" w:rsidRDefault="0081474C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Stress score, mean (SD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1.0 (5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a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1.9 (5.3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a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06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Stigma score, mean (SD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3.9 (5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b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22.4 (6.2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b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&lt;0.001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Privacy score, mean (SD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7.2 (6.0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17.8 (7.6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c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157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  <w:tr w:rsidR="001B5011" w:rsidRPr="001B5011" w:rsidTr="00774BBD">
        <w:trPr>
          <w:tblCellSpacing w:w="0" w:type="dxa"/>
        </w:trPr>
        <w:tc>
          <w:tcPr>
            <w:tcW w:w="49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pt-PT"/>
                <w14:ligatures w14:val="none"/>
              </w:rPr>
              <w:t>Social influence score, mean (SD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.2 (3.1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d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6.6 (3.4)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pt-PT"/>
                <w14:ligatures w14:val="none"/>
              </w:rPr>
              <w:t>d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B5011" w:rsidRPr="001B5011" w:rsidRDefault="001B5011" w:rsidP="0081474C">
            <w:pPr>
              <w:spacing w:after="0" w:line="240" w:lineRule="auto"/>
              <w:jc w:val="both"/>
              <w:textAlignment w:val="baseline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0.047</w:t>
            </w:r>
            <w:r w:rsidRPr="001B50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  <w:t> </w:t>
            </w:r>
          </w:p>
        </w:tc>
      </w:tr>
    </w:tbl>
    <w:p w:rsidR="00644667" w:rsidRDefault="00644667" w:rsidP="00644667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lang w:val="en-US"/>
        </w:rPr>
      </w:pPr>
    </w:p>
    <w:p w:rsidR="00644667" w:rsidRPr="00150E88" w:rsidRDefault="00644667" w:rsidP="0064466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  <w:r w:rsidRPr="00150E88">
        <w:rPr>
          <w:rStyle w:val="normaltextrun"/>
          <w:sz w:val="20"/>
          <w:szCs w:val="20"/>
          <w:lang w:val="en-US"/>
        </w:rPr>
        <w:t>a. The score could range from 7 to 35.</w:t>
      </w:r>
      <w:r w:rsidRPr="00150E88">
        <w:rPr>
          <w:rStyle w:val="eop"/>
          <w:sz w:val="20"/>
          <w:szCs w:val="20"/>
        </w:rPr>
        <w:t> </w:t>
      </w:r>
    </w:p>
    <w:p w:rsidR="00644667" w:rsidRPr="00150E88" w:rsidRDefault="00644667" w:rsidP="0064466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  <w:r w:rsidRPr="00150E88">
        <w:rPr>
          <w:rStyle w:val="normaltextrun"/>
          <w:sz w:val="20"/>
          <w:szCs w:val="20"/>
          <w:lang w:val="en-US"/>
        </w:rPr>
        <w:t>b. The score could range from 0 to 36.</w:t>
      </w:r>
      <w:r w:rsidRPr="00150E88">
        <w:rPr>
          <w:rStyle w:val="eop"/>
          <w:sz w:val="20"/>
          <w:szCs w:val="20"/>
        </w:rPr>
        <w:t> </w:t>
      </w:r>
    </w:p>
    <w:p w:rsidR="00644667" w:rsidRPr="00150E88" w:rsidRDefault="00644667" w:rsidP="0064466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  <w:r w:rsidRPr="00150E88">
        <w:rPr>
          <w:rStyle w:val="normaltextrun"/>
          <w:sz w:val="20"/>
          <w:szCs w:val="20"/>
          <w:lang w:val="en-US"/>
        </w:rPr>
        <w:t>c. The score could range from 6 to 30.</w:t>
      </w:r>
      <w:r w:rsidRPr="00150E88">
        <w:rPr>
          <w:rStyle w:val="eop"/>
          <w:sz w:val="20"/>
          <w:szCs w:val="20"/>
        </w:rPr>
        <w:t> </w:t>
      </w:r>
    </w:p>
    <w:p w:rsidR="00B5184F" w:rsidRPr="00150E88" w:rsidRDefault="00644667" w:rsidP="0064466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4"/>
          <w:szCs w:val="14"/>
        </w:rPr>
      </w:pPr>
      <w:r w:rsidRPr="00150E88">
        <w:rPr>
          <w:rStyle w:val="normaltextrun"/>
          <w:sz w:val="20"/>
          <w:szCs w:val="20"/>
          <w:lang w:val="en-US"/>
        </w:rPr>
        <w:t>d. The score could range from 3 to 15.</w:t>
      </w:r>
      <w:r w:rsidRPr="00150E88">
        <w:rPr>
          <w:rStyle w:val="eop"/>
          <w:sz w:val="20"/>
          <w:szCs w:val="20"/>
        </w:rPr>
        <w:t> </w:t>
      </w:r>
    </w:p>
    <w:sectPr w:rsidR="00B5184F" w:rsidRPr="00150E88" w:rsidSect="008147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4C"/>
    <w:rsid w:val="00150E88"/>
    <w:rsid w:val="0018331E"/>
    <w:rsid w:val="001B5011"/>
    <w:rsid w:val="00644667"/>
    <w:rsid w:val="006A2F58"/>
    <w:rsid w:val="00774BBD"/>
    <w:rsid w:val="0081474C"/>
    <w:rsid w:val="00B5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E93B8"/>
  <w15:chartTrackingRefBased/>
  <w15:docId w15:val="{FEF75A80-F1FC-400A-A5AD-AFAA5B0F9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ypcn">
    <w:name w:val="typcn"/>
    <w:basedOn w:val="Tipodeletrapredefinidodopargrafo"/>
    <w:rsid w:val="0081474C"/>
  </w:style>
  <w:style w:type="character" w:customStyle="1" w:styleId="normaltextrun">
    <w:name w:val="normaltextrun"/>
    <w:basedOn w:val="Tipodeletrapredefinidodopargrafo"/>
    <w:rsid w:val="001B5011"/>
  </w:style>
  <w:style w:type="paragraph" w:customStyle="1" w:styleId="paragraph">
    <w:name w:val="paragraph"/>
    <w:basedOn w:val="Normal"/>
    <w:rsid w:val="00644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customStyle="1" w:styleId="eop">
    <w:name w:val="eop"/>
    <w:basedOn w:val="Tipodeletrapredefinidodopargrafo"/>
    <w:rsid w:val="00644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5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2981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ntonio Soares Marques Cruz</dc:creator>
  <cp:keywords/>
  <dc:description/>
  <cp:lastModifiedBy>Manuel Antonio Soares Marques Cruz</cp:lastModifiedBy>
  <cp:revision>5</cp:revision>
  <dcterms:created xsi:type="dcterms:W3CDTF">2023-05-12T21:07:00Z</dcterms:created>
  <dcterms:modified xsi:type="dcterms:W3CDTF">2023-06-12T00:16:00Z</dcterms:modified>
</cp:coreProperties>
</file>